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Methods</w:t>
      </w:r>
    </w:p>
    <w:p>
      <w:pPr>
        <w:pStyle w:val="Normal"/>
        <w:rPr>
          <w:b/>
          <w:b/>
        </w:rPr>
      </w:pPr>
      <w:r>
        <w:rPr>
          <w:b/>
        </w:rPr>
        <w:t>S7. Color Space Convers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1130935</wp:posOffset>
            </wp:positionV>
            <wp:extent cx="5558155" cy="3160395"/>
            <wp:effectExtent l="0" t="0" r="0" b="0"/>
            <wp:wrapTopAndBottom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In some cases, digital cameras may have a larger bit depth for the color elements (such as 10 bits or 14 bits for each color element).  However, we usually use an 8-bit depth value (0 - 255) for each color element.  This means the RGB color space has 24 bits color depth (8 bits x 3 = 24 bits).  The color conversion from the RGB color space to the HSV color space using 24-bit color depth was performed according to the equations 1 to 5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8:59:00Z</dcterms:created>
  <dc:creator>Tyler Faits</dc:creator>
  <dc:description/>
  <cp:keywords/>
  <dc:language>en-US</dc:language>
  <cp:lastModifiedBy>Elena Aikawa</cp:lastModifiedBy>
  <dcterms:modified xsi:type="dcterms:W3CDTF">2014-02-03T18:59:00Z</dcterms:modified>
  <cp:revision>2</cp:revision>
  <dc:subject/>
  <dc:title/>
</cp:coreProperties>
</file>